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README for Datasets S1, S2, and S3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ataset_s1.txt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is file contains Illumina GAIIx RNA-Seq analyses.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=10 striatum C57BL/6J mal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=11 straitum DBA/2J mal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6,183 genes with read counts above background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lumn headings and explanations: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nsembl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>Gene ID from Ensembl.org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Nam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logConc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>edgeR averaged across all 21 samples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.valu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Fold_Change 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>B6/D2: antilog (base 2) of average B6/average D2</w:t>
        <w:tab/>
        <w:tab/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q.value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>FDR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E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Differential Expression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1 </w:t>
        <w:tab/>
        <w:t xml:space="preserve">q &lt; 0.01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0 </w:t>
        <w:tab/>
        <w:t>q &gt; 0.01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Low_read_count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1</w:t>
        <w:tab/>
        <w:t>logConc &lt; -20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0</w:t>
        <w:tab/>
        <w:t>logConc &gt;= -20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2_SNP_correction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 xml:space="preserve">1 </w:t>
        <w:tab/>
        <w:t xml:space="preserve">DE B6 &gt; D2 STD; non DE SNPCOR -- Upregulated in B6 in the original analysis </w:t>
        <w:tab/>
        <w:tab/>
        <w:t>but became non differentially expressed after D2 SNP correction.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 xml:space="preserve">2 </w:t>
        <w:tab/>
        <w:t xml:space="preserve">DE D2 &gt; B6 STD; non DE SNPCOR -- Upregulated in D2 in the original analysis </w:t>
        <w:tab/>
        <w:tab/>
        <w:t xml:space="preserve">but became non differentially expressed after D2 SNP correction.     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 xml:space="preserve">3 </w:t>
        <w:tab/>
        <w:t xml:space="preserve">In STD; Not in SNPCOR -- The gene that was in the original analysis but was </w:t>
        <w:tab/>
        <w:t xml:space="preserve">excluded (because of zeros) from the second analysis.                    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>4</w:t>
        <w:tab/>
        <w:t xml:space="preserve">No change -- No change in status between the original and D2 SNP corrected </w:t>
        <w:tab/>
        <w:t>analyses.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 xml:space="preserve">5 </w:t>
        <w:tab/>
        <w:t xml:space="preserve">non DE STD; DE B6 &gt; D2 SNPCOR -- Non differentially expressed in the original </w:t>
        <w:tab/>
        <w:t>but became upregulated in B6 after D2 SNP correction.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>6</w:t>
        <w:tab/>
        <w:t xml:space="preserve">non DE STD; DE D2 &gt; B6 SNPCOR -- Non differentially expressed in the original </w:t>
        <w:tab/>
        <w:t>but became upregulated in D2 after D2 SNP correction.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ffymetrix_ProbeID</w:t>
      </w:r>
    </w:p>
    <w:p>
      <w:pPr>
        <w:pStyle w:val="PlainText"/>
        <w:rPr/>
      </w:pPr>
      <w:r>
        <w:rPr>
          <w:rFonts w:cs="Arial" w:ascii="Arial" w:hAnsi="Arial"/>
          <w:sz w:val="24"/>
        </w:rPr>
        <w:tab/>
        <w:t xml:space="preserve">Affymetrix probeset with the lowest q value that was used in cross platform </w:t>
        <w:tab/>
        <w:t xml:space="preserve">comparisons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flip_flop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If RNA-seq showed DE, then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1</w:t>
        <w:tab/>
        <w:t>Affymetrix and/or Illumina DE disagreed on direction of fold change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0</w:t>
        <w:tab/>
        <w:t>Affymetrix and/or Illumina DE confirmed direction of fold chang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Affymetrix_Fold_Change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6/D2: antilog (base 2) of the RMA values of average B6/average D2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ffymetrix_q.valu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DR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Illumina_Probe_ID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Illumina probe with the lowest q value that was used in cross platform comparisons 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Illumina_Fold_Change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6/D2: inverse VST values of average B6/average D2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llumina_q.valu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DR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Biotyp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Gene Biotype from Ensembl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hr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Chromosom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start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asepairs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Description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rom Ensembl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ataset_S2.txt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is file contains Affymetrix MOE430 2.0 microarray analyses.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=10 striatum C57BL/6J males and femal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=10 straitum DBA/2J males and femal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is data has been sex-corrected. See Methods in manuscript for details.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5,814 probesets that pass filter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lumn headings and explanations: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nsembl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Gene ID from Ensembl.org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Nam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robeID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Affymetrix MOE430 2.0 Probe ID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verage_RMA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average RMA value across all 20 samples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.valu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p value of RMA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Fold_Change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6/D2: antilog (base 2) of the RMA values of average B6/average D2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q.valu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DR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E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Differential Expression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1 </w:t>
        <w:tab/>
        <w:t xml:space="preserve">q &lt; 0.01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0 </w:t>
        <w:tab/>
        <w:t>q &gt; 0.01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robes_per_gene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Total number of Affymetrix probes that pass filters for each gen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Multiple_probes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or the 1945 probes that are differentially expressed (q&lt;0.01), the following codes indicate results for the other probes for the same gene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1</w:t>
        <w:tab/>
        <w:t xml:space="preserve">All probesets for this gene are DE and all in same direction fold change (dir FC)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2 </w:t>
        <w:tab/>
        <w:t xml:space="preserve">Only one probeset for this gene and it is DE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3</w:t>
        <w:tab/>
        <w:t xml:space="preserve">All probesets for this gene are DE but flip flop dir FC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4</w:t>
        <w:tab/>
        <w:t xml:space="preserve">Probesets for this gene DE and not DE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5</w:t>
        <w:tab/>
        <w:t>Probesets for this gene DE but flip flop dir FC and at least one probeset not D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Biotyp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Gene Biotype from Ensembl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hr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Chromosom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start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asepairs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Description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rom Ensembl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ataset_S3.txt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is file contains Illumina MouseRef-8 v2.0 microarray analyses.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=12 striatum C57BL/6J mal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=12 straitum DBA/2J mal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12,722 probes that pass filter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lumn headings and explanations: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nsembl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Gene ID from Ensembl.org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Nam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robe_ID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Illumina MouseRef-8 v2.0 Probe_ID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uID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verage_lumi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average lumi value across all 24 sampl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.valu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p value of lumi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Fold_Change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6/D2: inverse VST values of average B6/average D2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q.valu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DR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D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Differential Expression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1 means q &lt; 0.01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0 means q &gt; 0.01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Probes_per_gene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Total number of Illumina probes that pass filters for each gen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Multiple_probes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or the 943 probes that are differentially expressed (q&lt;0.01), the following codes indicate results for other probes for the same gene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1</w:t>
        <w:tab/>
        <w:t xml:space="preserve">All probes for this gene are DE and all in same direction fold change (dir FC)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2</w:t>
        <w:tab/>
        <w:t xml:space="preserve">Only one probe for this gene and it is DE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3</w:t>
        <w:tab/>
        <w:t xml:space="preserve">All probes for this gene are DE but flip flop dir FC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4</w:t>
        <w:tab/>
        <w:t xml:space="preserve">Probes for this gene DE and not DE; 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5</w:t>
        <w:tab/>
        <w:t>Probes for this gene DE but flip flop dir FC and at least one probeset not D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Biotyp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Gene Biotype from Ensembl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hr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Chromosome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start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asepairs</w:t>
        <w:tab/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ene_Description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from Ensembl</w:t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PlainTex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3:34:00Z</dcterms:created>
  <dc:creator>Daniel Bottomly</dc:creator>
  <dc:description/>
  <cp:keywords/>
  <dc:language>en-US</dc:language>
  <cp:lastModifiedBy>Daniel Bottomly</cp:lastModifiedBy>
  <dcterms:modified xsi:type="dcterms:W3CDTF">2010-12-13T23:39:00Z</dcterms:modified>
  <cp:revision>11</cp:revision>
  <dc:subject/>
  <dc:title/>
</cp:coreProperties>
</file>